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EC078" w14:textId="7AFDA04C" w:rsidR="00D47BA2" w:rsidRPr="001F3C6E" w:rsidRDefault="00D47BA2" w:rsidP="00D47BA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</w:t>
      </w:r>
      <w:r w:rsidRPr="001F3C6E">
        <w:rPr>
          <w:rFonts w:ascii="Times New Roman" w:hAnsi="Times New Roman" w:cs="Times New Roman"/>
          <w:b/>
        </w:rPr>
        <w:t>Principal component analysis results</w:t>
      </w:r>
      <w:r>
        <w:rPr>
          <w:rFonts w:ascii="Times New Roman" w:hAnsi="Times New Roman" w:cs="Times New Roman"/>
          <w:b/>
        </w:rPr>
        <w:t xml:space="preserve"> of children’s biomarkers </w:t>
      </w:r>
    </w:p>
    <w:tbl>
      <w:tblPr>
        <w:tblW w:w="11521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685"/>
        <w:gridCol w:w="1685"/>
        <w:gridCol w:w="1685"/>
        <w:gridCol w:w="1685"/>
        <w:gridCol w:w="1685"/>
      </w:tblGrid>
      <w:tr w:rsidR="00D47BA2" w:rsidRPr="006C794D" w14:paraId="511049B1" w14:textId="77777777" w:rsidTr="006D650B">
        <w:trPr>
          <w:trHeight w:val="300"/>
        </w:trPr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7BA8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C17D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1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89CA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2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D8C1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3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642B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4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895A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5</w:t>
            </w:r>
          </w:p>
        </w:tc>
      </w:tr>
      <w:tr w:rsidR="00D47BA2" w:rsidRPr="006C794D" w14:paraId="54D6777E" w14:textId="77777777" w:rsidTr="006D650B">
        <w:trPr>
          <w:trHeight w:val="300"/>
        </w:trPr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E7E463" w14:textId="77777777" w:rsidR="00D47BA2" w:rsidRPr="006C794D" w:rsidRDefault="00D47BA2" w:rsidP="00D47BA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31A90A" w14:textId="7D5588FA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.997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2EE73B" w14:textId="7F0461DA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69B35A" w14:textId="17647FE8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125344" w14:textId="570D7E09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44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115429" w14:textId="5F85B505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D47BA2" w:rsidRPr="006C794D" w14:paraId="00B1985E" w14:textId="77777777" w:rsidTr="006D650B">
        <w:trPr>
          <w:trHeight w:val="300"/>
        </w:trPr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0B5E" w14:textId="77777777" w:rsidR="00D47BA2" w:rsidRPr="006C794D" w:rsidRDefault="00D47BA2" w:rsidP="00D47BA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% variance accounted for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C7F2E2" w14:textId="36BEC150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39.950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BDAADC" w14:textId="73698902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23.268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07CD6" w14:textId="25A25C8E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7.84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1D917" w14:textId="121DAAD2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2.872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1F56F" w14:textId="004A1406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6.069</w:t>
            </w:r>
          </w:p>
        </w:tc>
      </w:tr>
      <w:tr w:rsidR="00D47BA2" w:rsidRPr="006C794D" w14:paraId="627A5264" w14:textId="77777777" w:rsidTr="006D650B">
        <w:trPr>
          <w:trHeight w:val="300"/>
        </w:trPr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2EF6FC" w14:textId="77777777" w:rsidR="00D47BA2" w:rsidRPr="006C794D" w:rsidRDefault="00D47BA2" w:rsidP="006D65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adings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C5FB29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41427D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A09326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39D533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B4C870" w14:textId="77777777" w:rsidR="00D47BA2" w:rsidRPr="006C794D" w:rsidRDefault="00D47BA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BA2" w:rsidRPr="006C794D" w14:paraId="56E5E08E" w14:textId="77777777" w:rsidTr="006D650B">
        <w:trPr>
          <w:trHeight w:val="300"/>
        </w:trPr>
        <w:tc>
          <w:tcPr>
            <w:tcW w:w="30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7C124" w14:textId="77777777" w:rsidR="00D47BA2" w:rsidRPr="006C794D" w:rsidRDefault="00D47BA2" w:rsidP="00D47BA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VDBP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92A63" w14:textId="07068A8D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C0D86" w14:textId="4A1C00A1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529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7FCDA9" w14:textId="522CE857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018929" w14:textId="10B2FB3A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F7CFA5" w14:textId="236175DC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573</w:t>
            </w:r>
          </w:p>
        </w:tc>
      </w:tr>
      <w:tr w:rsidR="00D47BA2" w:rsidRPr="006C794D" w14:paraId="27493163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4BE48BEA" w14:textId="77777777" w:rsidR="00D47BA2" w:rsidRPr="006C794D" w:rsidRDefault="00D47BA2" w:rsidP="00D47BA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Adiponectin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9D8722B" w14:textId="4D47D9AF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FA08D27" w14:textId="6668690A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6D53C71D" w14:textId="658EF3AE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20A9B58" w14:textId="5349A54A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248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2BF669E5" w14:textId="6179ECB8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089</w:t>
            </w:r>
          </w:p>
        </w:tc>
      </w:tr>
      <w:tr w:rsidR="00D47BA2" w:rsidRPr="006C794D" w14:paraId="042DAA9C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3DF86979" w14:textId="77777777" w:rsidR="00D47BA2" w:rsidRPr="006C794D" w:rsidRDefault="00D47BA2" w:rsidP="00D47BA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RBP4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DF31DDF" w14:textId="1B4CF6CC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2CDE8D2" w14:textId="332FABA1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6069C762" w14:textId="6814A26E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512E79F" w14:textId="26911FD9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14CA39D" w14:textId="3E11D2B7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</w:tr>
      <w:tr w:rsidR="00D47BA2" w:rsidRPr="006C794D" w14:paraId="4F210B72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66F6DDB7" w14:textId="77777777" w:rsidR="00D47BA2" w:rsidRPr="006C794D" w:rsidRDefault="00D47BA2" w:rsidP="00D47BA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CRP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7A4946B" w14:textId="05D8A372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FDE85AA" w14:textId="070289C7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22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6BABED2" w14:textId="6026FD1E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16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05376612" w14:textId="0F22335E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80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3953639B" w14:textId="1E700231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D47BA2" w:rsidRPr="006C794D" w14:paraId="5F558537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41C101F6" w14:textId="77777777" w:rsidR="00D47BA2" w:rsidRPr="006C794D" w:rsidRDefault="00D47BA2" w:rsidP="00D47BA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Leptin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4750346" w14:textId="048ED6E0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80B6427" w14:textId="0DD8D89C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280E1033" w14:textId="7004E94D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559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3E903ACF" w14:textId="0339D903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3E2CFF93" w14:textId="05FA2931" w:rsidR="00D47BA2" w:rsidRPr="006C794D" w:rsidRDefault="00D47BA2" w:rsidP="00D47B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484</w:t>
            </w:r>
          </w:p>
        </w:tc>
      </w:tr>
    </w:tbl>
    <w:p w14:paraId="6EE46E83" w14:textId="6EFB8EF9" w:rsidR="00D47BA2" w:rsidRPr="001F3C6E" w:rsidRDefault="00D47BA2" w:rsidP="00C34B11">
      <w:pPr>
        <w:ind w:left="9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1F3C6E">
        <w:rPr>
          <w:rFonts w:ascii="Times New Roman" w:hAnsi="Times New Roman" w:cs="Times New Roman"/>
          <w:sz w:val="20"/>
          <w:szCs w:val="20"/>
        </w:rPr>
        <w:t xml:space="preserve">PC: principal component. VDBP: vitamin D binding protein. RBP4: retinol binding protein. CRP: C-reactive protein. Principal component analysis (PCA) was performed to reduce the five biomarkers that accounted for most of the variance. </w:t>
      </w:r>
      <w:r w:rsidR="001262C6">
        <w:rPr>
          <w:rFonts w:ascii="Times New Roman" w:hAnsi="Times New Roman" w:cs="Times New Roman"/>
          <w:sz w:val="20"/>
          <w:szCs w:val="20"/>
        </w:rPr>
        <w:t>PC1 and PC2 were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 retained</w:t>
      </w:r>
      <w:r w:rsidR="001262C6">
        <w:rPr>
          <w:rFonts w:ascii="Times New Roman" w:hAnsi="Times New Roman" w:cs="Times New Roman"/>
          <w:sz w:val="20"/>
          <w:szCs w:val="20"/>
        </w:rPr>
        <w:t xml:space="preserve"> as described in Materials and Methods; i.e. meeting </w:t>
      </w:r>
      <w:r w:rsidR="001262C6" w:rsidRPr="001262C6">
        <w:rPr>
          <w:rFonts w:ascii="Times New Roman" w:hAnsi="Times New Roman" w:cs="Times New Roman"/>
          <w:sz w:val="20"/>
          <w:szCs w:val="20"/>
        </w:rPr>
        <w:t>least two of three criteria including</w:t>
      </w:r>
      <w:r w:rsidR="001262C6" w:rsidRPr="001262C6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="001262C6" w:rsidRPr="001262C6">
        <w:rPr>
          <w:rFonts w:ascii="Times New Roman" w:hAnsi="Times New Roman" w:cs="Times New Roman"/>
          <w:sz w:val="20"/>
          <w:szCs w:val="20"/>
        </w:rPr>
        <w:t>eigenvalue cutoffs defined by Horn’s parallel analys</w:t>
      </w:r>
      <w:r w:rsidR="001262C6">
        <w:rPr>
          <w:rFonts w:ascii="Times New Roman" w:hAnsi="Times New Roman" w:cs="Times New Roman"/>
          <w:sz w:val="20"/>
          <w:szCs w:val="20"/>
        </w:rPr>
        <w:t>is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, being robust to outlier prediction based on the squared residual distance Q and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Hotelling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T</w:t>
      </w:r>
      <w:r w:rsidR="001262C6" w:rsidRPr="001262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distance and pattern of variance explained, and frequency of associations in regression analyses that exceeds what would be expected as assessed by the Fisher Exact test</w:t>
      </w:r>
      <w:r w:rsidRPr="001F3C6E">
        <w:rPr>
          <w:rFonts w:ascii="Times New Roman" w:hAnsi="Times New Roman" w:cs="Times New Roman"/>
          <w:sz w:val="20"/>
          <w:szCs w:val="20"/>
        </w:rPr>
        <w:t>.</w:t>
      </w:r>
    </w:p>
    <w:sectPr w:rsidR="00D47BA2" w:rsidRPr="001F3C6E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10826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7:00Z</dcterms:modified>
</cp:coreProperties>
</file>